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14C2AF" w14:textId="77777777" w:rsidR="0050331A" w:rsidRDefault="000128D0" w:rsidP="0050331A">
      <w:pPr>
        <w:pStyle w:val="Reference"/>
        <w:ind w:left="0" w:firstLine="0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>Supplemental materials</w:t>
      </w:r>
    </w:p>
    <w:p w14:paraId="0C7DA1CC" w14:textId="77777777" w:rsidR="00DB73A6" w:rsidRDefault="00DB73A6" w:rsidP="0050331A">
      <w:pPr>
        <w:pStyle w:val="Reference"/>
        <w:ind w:left="0" w:firstLine="0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>T</w:t>
      </w:r>
      <w:r w:rsidRPr="00DC2AB7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>S1</w:t>
      </w:r>
      <w:r w:rsidRPr="00DC2AB7">
        <w:rPr>
          <w:rFonts w:ascii="Times New Roman" w:eastAsiaTheme="minorEastAsia" w:hAnsi="Times New Roman" w:cs="Times New Roman"/>
          <w:b/>
          <w:bCs/>
          <w:sz w:val="24"/>
          <w:szCs w:val="24"/>
        </w:rPr>
        <w:t>.</w:t>
      </w:r>
      <w:r w:rsidRPr="006A481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characteristics of </w:t>
      </w:r>
      <w:r w:rsidRPr="00FC628D">
        <w:rPr>
          <w:rFonts w:ascii="Times New Roman" w:eastAsiaTheme="minorHAnsi" w:hAnsi="Times New Roman" w:cs="Times New Roman"/>
          <w:i/>
          <w:iCs/>
          <w:color w:val="212121"/>
          <w:sz w:val="24"/>
          <w:szCs w:val="24"/>
          <w:shd w:val="clear" w:color="auto" w:fill="FFFFFF"/>
        </w:rPr>
        <w:t>S. pneumoniae</w:t>
      </w:r>
      <w:r w:rsidRPr="00FC628D">
        <w:rPr>
          <w:rFonts w:ascii="Times New Roman" w:eastAsiaTheme="minorHAnsi" w:hAnsi="Times New Roman" w:cs="Times New Roman"/>
          <w:color w:val="212121"/>
          <w:sz w:val="24"/>
          <w:szCs w:val="24"/>
          <w:shd w:val="clear" w:color="auto" w:fill="FFFFFF"/>
        </w:rPr>
        <w:t xml:space="preserve"> ATCC 49619</w:t>
      </w:r>
      <w:r>
        <w:rPr>
          <w:rFonts w:ascii="Times New Roman" w:eastAsiaTheme="minorHAnsi" w:hAnsi="Times New Roman" w:cs="Times New Roman"/>
          <w:color w:val="212121"/>
          <w:sz w:val="24"/>
          <w:szCs w:val="24"/>
          <w:shd w:val="clear" w:color="auto" w:fill="FFFFFF"/>
        </w:rPr>
        <w:t xml:space="preserve"> and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five clinical strains of</w:t>
      </w:r>
      <w:r w:rsidRPr="00DD1B64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DD1B64">
        <w:rPr>
          <w:rFonts w:ascii="Times New Roman" w:eastAsiaTheme="minorEastAsia" w:hAnsi="Times New Roman" w:cs="Times New Roman"/>
          <w:i/>
          <w:iCs/>
          <w:sz w:val="24"/>
          <w:szCs w:val="24"/>
        </w:rPr>
        <w:t>S. pneumoniae</w:t>
      </w:r>
    </w:p>
    <w:tbl>
      <w:tblPr>
        <w:tblW w:w="666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2552"/>
        <w:gridCol w:w="2268"/>
      </w:tblGrid>
      <w:tr w:rsidR="00212325" w14:paraId="33DF3C9B" w14:textId="77777777" w:rsidTr="00212325">
        <w:trPr>
          <w:trHeight w:val="345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4CA01" w14:textId="77777777" w:rsidR="00212325" w:rsidRPr="00952D03" w:rsidRDefault="00212325" w:rsidP="0024500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rain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6595D" w14:textId="77777777" w:rsidR="00212325" w:rsidRPr="00952D03" w:rsidRDefault="00212325" w:rsidP="0024500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rigin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F05D3" w14:textId="77777777" w:rsidR="00212325" w:rsidRPr="00952D03" w:rsidRDefault="00212325" w:rsidP="0024500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rotype</w:t>
            </w:r>
          </w:p>
        </w:tc>
      </w:tr>
      <w:tr w:rsidR="00212325" w14:paraId="1AE04D1A" w14:textId="77777777" w:rsidTr="00212325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CEB1" w14:textId="77777777" w:rsidR="00212325" w:rsidRPr="00952D03" w:rsidRDefault="00212325" w:rsidP="0024500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C628D">
              <w:rPr>
                <w:rFonts w:ascii="Times New Roman" w:eastAsiaTheme="minorHAnsi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TCC 4961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219D" w14:textId="77777777" w:rsidR="00212325" w:rsidRPr="00952D03" w:rsidRDefault="00212325" w:rsidP="0024500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3830" w14:textId="77777777" w:rsidR="00212325" w:rsidRPr="00952D03" w:rsidRDefault="00212325" w:rsidP="0024500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A</w:t>
            </w:r>
          </w:p>
        </w:tc>
      </w:tr>
      <w:tr w:rsidR="00212325" w14:paraId="63DDE770" w14:textId="77777777" w:rsidTr="00212325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92BF" w14:textId="77777777" w:rsidR="00212325" w:rsidRPr="00952D03" w:rsidRDefault="00212325" w:rsidP="0024500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7AFD" w14:textId="77777777" w:rsidR="00212325" w:rsidRPr="00952D03" w:rsidRDefault="00212325" w:rsidP="0024500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loo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6E7F9" w14:textId="2D43EF13" w:rsidR="00212325" w:rsidRPr="00952D03" w:rsidRDefault="00600C79" w:rsidP="0024500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5B</w:t>
            </w:r>
          </w:p>
        </w:tc>
      </w:tr>
      <w:tr w:rsidR="00212325" w14:paraId="0247B145" w14:textId="77777777" w:rsidTr="00212325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4A56E" w14:textId="77777777" w:rsidR="00212325" w:rsidRPr="00952D03" w:rsidRDefault="00212325" w:rsidP="0024500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B47EC" w14:textId="77777777" w:rsidR="00212325" w:rsidRPr="00952D03" w:rsidRDefault="00212325" w:rsidP="0024500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loo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31635" w14:textId="4B76ABFE" w:rsidR="00212325" w:rsidRPr="00952D03" w:rsidRDefault="00600C79" w:rsidP="0024500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0A</w:t>
            </w:r>
          </w:p>
        </w:tc>
      </w:tr>
      <w:tr w:rsidR="00212325" w14:paraId="157F1440" w14:textId="77777777" w:rsidTr="00212325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5885" w14:textId="77777777" w:rsidR="00212325" w:rsidRPr="00952D03" w:rsidRDefault="00212325" w:rsidP="0024500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0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9F7E" w14:textId="77777777" w:rsidR="00212325" w:rsidRPr="00952D03" w:rsidRDefault="00212325" w:rsidP="0024500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loo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B5F98" w14:textId="22B11EC5" w:rsidR="00212325" w:rsidRPr="00952D03" w:rsidRDefault="00600C79" w:rsidP="0024500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212325" w14:paraId="4F714516" w14:textId="77777777" w:rsidTr="00212325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A069" w14:textId="77777777" w:rsidR="00212325" w:rsidRPr="00952D03" w:rsidRDefault="00212325" w:rsidP="0024500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0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A8B8" w14:textId="77777777" w:rsidR="00212325" w:rsidRPr="00952D03" w:rsidRDefault="00212325" w:rsidP="0024500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loo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B8D1C" w14:textId="24A70CBF" w:rsidR="00212325" w:rsidRPr="00952D03" w:rsidRDefault="00600C79" w:rsidP="0024500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5B</w:t>
            </w:r>
          </w:p>
        </w:tc>
      </w:tr>
      <w:tr w:rsidR="00212325" w14:paraId="7F12B283" w14:textId="77777777" w:rsidTr="00212325">
        <w:trPr>
          <w:trHeight w:val="345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435A2" w14:textId="77777777" w:rsidR="00212325" w:rsidRPr="00952D03" w:rsidRDefault="00212325" w:rsidP="0024500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0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A5D1F" w14:textId="77777777" w:rsidR="00212325" w:rsidRPr="00952D03" w:rsidRDefault="00212325" w:rsidP="0024500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loo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133CDC" w14:textId="656B8974" w:rsidR="00212325" w:rsidRPr="00952D03" w:rsidRDefault="00600C79" w:rsidP="0024500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5C</w:t>
            </w:r>
          </w:p>
        </w:tc>
      </w:tr>
    </w:tbl>
    <w:p w14:paraId="0B574FB1" w14:textId="77777777" w:rsidR="00DB73A6" w:rsidRDefault="00DB73A6" w:rsidP="0050331A">
      <w:pPr>
        <w:pStyle w:val="Reference"/>
        <w:ind w:left="0" w:firstLine="0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14:paraId="2F98F5C5" w14:textId="77777777" w:rsidR="00DB73A6" w:rsidRDefault="00DB73A6" w:rsidP="0050331A">
      <w:pPr>
        <w:pStyle w:val="Reference"/>
        <w:ind w:left="0" w:firstLine="0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14:paraId="1A195073" w14:textId="77777777" w:rsidR="00DB73A6" w:rsidRDefault="00DB73A6" w:rsidP="0050331A">
      <w:pPr>
        <w:pStyle w:val="Reference"/>
        <w:ind w:left="0" w:firstLine="0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14:paraId="58300300" w14:textId="77777777" w:rsidR="00DB73A6" w:rsidRDefault="00DB73A6" w:rsidP="0050331A">
      <w:pPr>
        <w:pStyle w:val="Reference"/>
        <w:ind w:left="0" w:firstLine="0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14:paraId="44EFEBD2" w14:textId="77777777" w:rsidR="00DB73A6" w:rsidRDefault="00DB73A6" w:rsidP="0050331A">
      <w:pPr>
        <w:pStyle w:val="Reference"/>
        <w:ind w:left="0" w:firstLine="0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14:paraId="4336A271" w14:textId="77777777" w:rsidR="00DB73A6" w:rsidRDefault="00DB73A6" w:rsidP="0050331A">
      <w:pPr>
        <w:pStyle w:val="Reference"/>
        <w:ind w:left="0" w:firstLine="0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14:paraId="2202AA03" w14:textId="77777777" w:rsidR="00DB73A6" w:rsidRDefault="00DB73A6" w:rsidP="0050331A">
      <w:pPr>
        <w:pStyle w:val="Reference"/>
        <w:ind w:left="0" w:firstLine="0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14:paraId="72392E6E" w14:textId="7ECAAC9D" w:rsidR="00D2635A" w:rsidRPr="006A4817" w:rsidRDefault="00D2635A" w:rsidP="00D2635A">
      <w:pPr>
        <w:pStyle w:val="Reference"/>
        <w:ind w:left="0" w:firstLine="0"/>
        <w:rPr>
          <w:rFonts w:ascii="Times New Roman" w:eastAsiaTheme="minorEastAsia" w:hAnsi="Times New Roman" w:cs="Times New Roman"/>
          <w:sz w:val="24"/>
          <w:szCs w:val="24"/>
        </w:rPr>
      </w:pPr>
      <w:r w:rsidRPr="00DC2AB7">
        <w:rPr>
          <w:rFonts w:ascii="Times New Roman" w:eastAsiaTheme="minorEastAsia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>S</w:t>
      </w:r>
      <w:r w:rsidRPr="00DC2AB7">
        <w:rPr>
          <w:rFonts w:ascii="Times New Roman" w:eastAsiaTheme="minorEastAsia" w:hAnsi="Times New Roman" w:cs="Times New Roman"/>
          <w:b/>
          <w:bCs/>
          <w:sz w:val="24"/>
          <w:szCs w:val="24"/>
        </w:rPr>
        <w:t>2.</w:t>
      </w:r>
      <w:r w:rsidRPr="006A481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Pilot study </w:t>
      </w:r>
      <w:r w:rsidRPr="00DD1B64">
        <w:rPr>
          <w:rFonts w:ascii="Times New Roman" w:eastAsiaTheme="minorEastAsia" w:hAnsi="Times New Roman" w:cs="Times New Roman"/>
          <w:sz w:val="24"/>
          <w:szCs w:val="24"/>
        </w:rPr>
        <w:t>result</w:t>
      </w:r>
      <w:r>
        <w:rPr>
          <w:rFonts w:ascii="Times New Roman" w:eastAsiaTheme="minorEastAsia" w:hAnsi="Times New Roman" w:cs="Times New Roman"/>
          <w:sz w:val="24"/>
          <w:szCs w:val="24"/>
        </w:rPr>
        <w:t>s</w:t>
      </w:r>
      <w:r w:rsidRPr="00DD1B64">
        <w:rPr>
          <w:rFonts w:ascii="Times New Roman" w:eastAsiaTheme="minorEastAsia" w:hAnsi="Times New Roman" w:cs="Times New Roman"/>
          <w:sz w:val="24"/>
          <w:szCs w:val="24"/>
        </w:rPr>
        <w:t xml:space="preserve"> of factors influencing correct species-level identification rates of </w:t>
      </w:r>
      <w:bookmarkStart w:id="0" w:name="_Hlk197015462"/>
      <w:r w:rsidRPr="00DD1B64">
        <w:rPr>
          <w:rFonts w:ascii="Times New Roman" w:eastAsiaTheme="minorEastAsia" w:hAnsi="Times New Roman" w:cs="Times New Roman"/>
          <w:i/>
          <w:iCs/>
          <w:sz w:val="24"/>
          <w:szCs w:val="24"/>
        </w:rPr>
        <w:t>S. pneumoniae</w:t>
      </w:r>
      <w:r w:rsidRPr="00DD1B64">
        <w:rPr>
          <w:rFonts w:ascii="Times New Roman" w:eastAsiaTheme="minorEastAsia" w:hAnsi="Times New Roman" w:cs="Times New Roman"/>
          <w:sz w:val="24"/>
          <w:szCs w:val="24"/>
        </w:rPr>
        <w:t xml:space="preserve"> ATCC 49619</w:t>
      </w:r>
      <w:bookmarkEnd w:id="0"/>
    </w:p>
    <w:tbl>
      <w:tblPr>
        <w:tblW w:w="522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73"/>
        <w:gridCol w:w="1484"/>
        <w:gridCol w:w="1633"/>
        <w:gridCol w:w="1247"/>
        <w:gridCol w:w="1247"/>
        <w:gridCol w:w="1247"/>
        <w:gridCol w:w="1253"/>
        <w:gridCol w:w="1247"/>
        <w:gridCol w:w="1247"/>
        <w:gridCol w:w="1247"/>
        <w:gridCol w:w="1247"/>
      </w:tblGrid>
      <w:tr w:rsidR="00D2635A" w14:paraId="33B9EC0A" w14:textId="77777777" w:rsidTr="006A0183">
        <w:trPr>
          <w:trHeight w:val="458"/>
        </w:trPr>
        <w:tc>
          <w:tcPr>
            <w:tcW w:w="50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B71E3C" w14:textId="77777777" w:rsidR="00D2635A" w:rsidRPr="006A4817" w:rsidRDefault="00D2635A" w:rsidP="006A0183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_Hlk178157392"/>
            <w:r w:rsidRPr="006A48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olume of lysis buffer</w:t>
            </w:r>
          </w:p>
        </w:tc>
        <w:tc>
          <w:tcPr>
            <w:tcW w:w="50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0FA969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8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Sample preparation </w:t>
            </w:r>
            <w:r w:rsidRPr="00BF522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thod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E2CACF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8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DI-TOF MS platform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B1A60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8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DI Biotyper sirius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FB109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817">
              <w:rPr>
                <w:rFonts w:ascii="Times New Roman" w:eastAsiaTheme="minorHAnsi" w:hAnsi="Times New Roman" w:cs="Times New Roman"/>
                <w:color w:val="212121"/>
                <w:sz w:val="24"/>
                <w:szCs w:val="24"/>
                <w:shd w:val="clear" w:color="auto" w:fill="FFFFFF"/>
              </w:rPr>
              <w:t>VITEK</w:t>
            </w:r>
            <w:r w:rsidRPr="006A48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MS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79024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8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DI Biotyper sirius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1A82B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817">
              <w:rPr>
                <w:rFonts w:ascii="Times New Roman" w:eastAsiaTheme="minorHAnsi" w:hAnsi="Times New Roman" w:cs="Times New Roman"/>
                <w:color w:val="212121"/>
                <w:sz w:val="24"/>
                <w:szCs w:val="24"/>
                <w:shd w:val="clear" w:color="auto" w:fill="FFFFFF"/>
              </w:rPr>
              <w:t>VITEK</w:t>
            </w:r>
            <w:r w:rsidRPr="006A48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MS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D5377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8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DI Biotyper sirius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7A78A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817">
              <w:rPr>
                <w:rFonts w:ascii="Times New Roman" w:eastAsiaTheme="minorHAnsi" w:hAnsi="Times New Roman" w:cs="Times New Roman"/>
                <w:color w:val="212121"/>
                <w:sz w:val="24"/>
                <w:szCs w:val="24"/>
                <w:shd w:val="clear" w:color="auto" w:fill="FFFFFF"/>
              </w:rPr>
              <w:t>VITEK</w:t>
            </w:r>
            <w:r w:rsidRPr="006A48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MS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33287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8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DI Biotyper sirius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60CE8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817">
              <w:rPr>
                <w:rFonts w:ascii="Times New Roman" w:eastAsiaTheme="minorHAnsi" w:hAnsi="Times New Roman" w:cs="Times New Roman"/>
                <w:color w:val="212121"/>
                <w:sz w:val="24"/>
                <w:szCs w:val="24"/>
                <w:shd w:val="clear" w:color="auto" w:fill="FFFFFF"/>
              </w:rPr>
              <w:t>VITEK</w:t>
            </w:r>
            <w:r w:rsidRPr="006A48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MS</w:t>
            </w:r>
          </w:p>
        </w:tc>
      </w:tr>
      <w:tr w:rsidR="00D2635A" w14:paraId="108A4E55" w14:textId="77777777" w:rsidTr="006A0183">
        <w:trPr>
          <w:trHeight w:val="478"/>
        </w:trPr>
        <w:tc>
          <w:tcPr>
            <w:tcW w:w="50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A0F83F" w14:textId="77777777" w:rsidR="00D2635A" w:rsidRPr="006A4817" w:rsidRDefault="00D2635A" w:rsidP="006A0183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608712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2A6C86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8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lood culture system</w:t>
            </w:r>
          </w:p>
        </w:tc>
        <w:tc>
          <w:tcPr>
            <w:tcW w:w="8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1FFE4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817">
              <w:rPr>
                <w:rFonts w:ascii="Times New Roman" w:eastAsiaTheme="minorHAnsi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BD BACTEC </w:t>
            </w:r>
            <w:r w:rsidRPr="006A4817">
              <w:rPr>
                <w:rFonts w:ascii="Times New Roman" w:hAnsi="Times New Roman" w:cs="Times New Roman"/>
                <w:sz w:val="24"/>
                <w:szCs w:val="24"/>
              </w:rPr>
              <w:t>FX</w:t>
            </w:r>
          </w:p>
        </w:tc>
        <w:tc>
          <w:tcPr>
            <w:tcW w:w="8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279F0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817">
              <w:rPr>
                <w:rFonts w:ascii="Times New Roman" w:hAnsi="Times New Roman" w:cs="Times New Roman"/>
                <w:sz w:val="24"/>
                <w:szCs w:val="24"/>
              </w:rPr>
              <w:t xml:space="preserve">BACT/ALERT </w:t>
            </w:r>
            <w:r w:rsidRPr="00B834F3">
              <w:rPr>
                <w:rFonts w:ascii="Times New Roman" w:hAnsi="Times New Roman" w:cs="Times New Roman"/>
                <w:sz w:val="24"/>
                <w:szCs w:val="24"/>
              </w:rPr>
              <w:t>VIRTUO</w:t>
            </w:r>
          </w:p>
        </w:tc>
        <w:tc>
          <w:tcPr>
            <w:tcW w:w="85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CF3B6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817">
              <w:rPr>
                <w:rFonts w:ascii="Times New Roman" w:eastAsiaTheme="minorHAnsi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BD BACTEC </w:t>
            </w:r>
            <w:r w:rsidRPr="006A4817">
              <w:rPr>
                <w:rFonts w:ascii="Times New Roman" w:hAnsi="Times New Roman" w:cs="Times New Roman"/>
                <w:sz w:val="24"/>
                <w:szCs w:val="24"/>
              </w:rPr>
              <w:t>FX</w:t>
            </w:r>
          </w:p>
        </w:tc>
        <w:tc>
          <w:tcPr>
            <w:tcW w:w="8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E90EB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817">
              <w:rPr>
                <w:rFonts w:ascii="Times New Roman" w:hAnsi="Times New Roman" w:cs="Times New Roman"/>
                <w:sz w:val="24"/>
                <w:szCs w:val="24"/>
              </w:rPr>
              <w:t xml:space="preserve">BACT/ALERT </w:t>
            </w:r>
            <w:r w:rsidRPr="00B834F3">
              <w:rPr>
                <w:rFonts w:ascii="Times New Roman" w:hAnsi="Times New Roman" w:cs="Times New Roman"/>
                <w:sz w:val="24"/>
                <w:szCs w:val="24"/>
              </w:rPr>
              <w:t>VIRTUO</w:t>
            </w:r>
          </w:p>
        </w:tc>
      </w:tr>
      <w:tr w:rsidR="00D2635A" w14:paraId="18F33F99" w14:textId="77777777" w:rsidTr="006A0183">
        <w:trPr>
          <w:trHeight w:val="159"/>
        </w:trPr>
        <w:tc>
          <w:tcPr>
            <w:tcW w:w="50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EBC6E2" w14:textId="77777777" w:rsidR="00D2635A" w:rsidRPr="006A4817" w:rsidRDefault="00D2635A" w:rsidP="006A0183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3981D4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365E8F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8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ottle type</w:t>
            </w:r>
          </w:p>
        </w:tc>
        <w:tc>
          <w:tcPr>
            <w:tcW w:w="1714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664CD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8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erobic bottle</w:t>
            </w:r>
          </w:p>
        </w:tc>
        <w:tc>
          <w:tcPr>
            <w:tcW w:w="1712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5BF93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8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aerobic bottle</w:t>
            </w:r>
          </w:p>
        </w:tc>
      </w:tr>
      <w:tr w:rsidR="00D2635A" w14:paraId="61BA9475" w14:textId="77777777" w:rsidTr="006A0183">
        <w:trPr>
          <w:trHeight w:val="458"/>
        </w:trPr>
        <w:tc>
          <w:tcPr>
            <w:tcW w:w="5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9837" w14:textId="77777777" w:rsidR="00D2635A" w:rsidRPr="006A4817" w:rsidRDefault="00D2635A" w:rsidP="006A0183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817">
              <w:rPr>
                <w:rFonts w:ascii="Times New Roman" w:hAnsi="Times New Roman" w:cs="Times New Roman"/>
                <w:sz w:val="24"/>
                <w:szCs w:val="24"/>
              </w:rPr>
              <w:t>200 μL</w:t>
            </w:r>
            <w:r w:rsidRPr="006A48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standard method)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4254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8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T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3ADC943D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CE96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8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/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35F2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8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/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5C82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8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/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0A7AA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8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/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06B0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8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/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774A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8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/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1432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8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/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927D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8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/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D2635A" w14:paraId="0AD76C79" w14:textId="77777777" w:rsidTr="006A0183">
        <w:trPr>
          <w:trHeight w:val="458"/>
        </w:trPr>
        <w:tc>
          <w:tcPr>
            <w:tcW w:w="5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E3E8B" w14:textId="77777777" w:rsidR="00D2635A" w:rsidRPr="006A4817" w:rsidRDefault="00D2635A" w:rsidP="006A0183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45DE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8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DT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720F3AA6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ECD0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8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/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C0CE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8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/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5F20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8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/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922A0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8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/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F8FD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6A48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E9D7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8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/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8E1C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8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/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9A11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8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/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D2635A" w14:paraId="05AC1A9C" w14:textId="77777777" w:rsidTr="006A0183">
        <w:trPr>
          <w:trHeight w:val="458"/>
        </w:trPr>
        <w:tc>
          <w:tcPr>
            <w:tcW w:w="5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91FD3" w14:textId="77777777" w:rsidR="00D2635A" w:rsidRPr="006A4817" w:rsidRDefault="00D2635A" w:rsidP="006A0183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882B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F522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xt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08D29B0A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71B4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6A48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BA2B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8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/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CACD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8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/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B09BD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8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/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8DC0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8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/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BC6B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8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/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1B29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8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/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A68B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8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/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D2635A" w14:paraId="6B120B71" w14:textId="77777777" w:rsidTr="006A0183">
        <w:trPr>
          <w:trHeight w:val="458"/>
        </w:trPr>
        <w:tc>
          <w:tcPr>
            <w:tcW w:w="50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858CAB" w14:textId="77777777" w:rsidR="00D2635A" w:rsidRPr="006A4817" w:rsidRDefault="00D2635A" w:rsidP="006A0183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817">
              <w:rPr>
                <w:rFonts w:ascii="Times New Roman" w:hAnsi="Times New Roman" w:cs="Times New Roman"/>
                <w:sz w:val="24"/>
                <w:szCs w:val="24"/>
              </w:rPr>
              <w:t>100 μL</w:t>
            </w:r>
            <w:r w:rsidRPr="006A48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Cordovana method</w:t>
            </w:r>
            <w:r w:rsidRPr="006A48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463A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8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T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06FCEB34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CBFC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8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/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4ED4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8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/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CB0B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8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/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74F65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8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/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ACD6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8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/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4ABB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8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/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E298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8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/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A1F6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8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/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D2635A" w14:paraId="2847CF07" w14:textId="77777777" w:rsidTr="006A0183">
        <w:trPr>
          <w:trHeight w:val="458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4DED48" w14:textId="77777777" w:rsidR="00D2635A" w:rsidRPr="006A4817" w:rsidRDefault="00D2635A" w:rsidP="006A0183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A71D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8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DT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27DBFA13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6C2A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8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/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691C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8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/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5FEB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8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/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080E0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8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/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0EA7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8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/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117B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8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/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7C6A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8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/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DB75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8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/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D2635A" w14:paraId="27323AA8" w14:textId="77777777" w:rsidTr="006A0183">
        <w:trPr>
          <w:trHeight w:val="458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DE09DF" w14:textId="77777777" w:rsidR="00D2635A" w:rsidRPr="006A4817" w:rsidRDefault="00D2635A" w:rsidP="006A0183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D910C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F522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xt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223573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9708B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8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/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F5066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8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/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C32F8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8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/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C2CBC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8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/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CFD90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8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/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87246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6A48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4D61A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8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/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661C9" w14:textId="77777777" w:rsidR="00D2635A" w:rsidRPr="006A4817" w:rsidRDefault="00D2635A" w:rsidP="006A01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8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/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</w:tbl>
    <w:p w14:paraId="4D010251" w14:textId="77777777" w:rsidR="00D2635A" w:rsidRPr="00C42C26" w:rsidRDefault="00D2635A" w:rsidP="00D2635A">
      <w:pPr>
        <w:pStyle w:val="Reference"/>
        <w:ind w:left="0" w:firstLine="0"/>
        <w:rPr>
          <w:rFonts w:ascii="Times New Roman" w:eastAsiaTheme="minorEastAsia" w:hAnsi="Times New Roman" w:cs="Times New Roman"/>
          <w:color w:val="000000" w:themeColor="text1"/>
        </w:rPr>
      </w:pPr>
      <w:bookmarkStart w:id="2" w:name="_Hlk195708674"/>
      <w:bookmarkEnd w:id="1"/>
      <w:r w:rsidRPr="00BF5221">
        <w:rPr>
          <w:rFonts w:ascii="Times New Roman" w:eastAsiaTheme="minorEastAsia" w:hAnsi="Times New Roman" w:cs="Times New Roman"/>
          <w:sz w:val="24"/>
          <w:szCs w:val="24"/>
        </w:rPr>
        <w:t>DT, direct transfer; eDT, extended direct transfer; Ext, full extraction.</w:t>
      </w:r>
    </w:p>
    <w:bookmarkEnd w:id="2"/>
    <w:p w14:paraId="5B40EA36" w14:textId="6198E813" w:rsidR="00DB73A6" w:rsidRDefault="00DB73A6" w:rsidP="0050331A">
      <w:pPr>
        <w:pStyle w:val="Reference"/>
        <w:ind w:left="0" w:firstLine="0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14:paraId="420C0635" w14:textId="74D1EDB2" w:rsidR="00D2635A" w:rsidRDefault="00D2635A" w:rsidP="0050331A">
      <w:pPr>
        <w:pStyle w:val="Reference"/>
        <w:ind w:left="0" w:firstLine="0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14:paraId="3498C4D2" w14:textId="546E1893" w:rsidR="00D2635A" w:rsidRDefault="00D2635A" w:rsidP="0050331A">
      <w:pPr>
        <w:pStyle w:val="Reference"/>
        <w:ind w:left="0" w:firstLine="0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14:paraId="1EB1B172" w14:textId="77777777" w:rsidR="00D2635A" w:rsidRPr="00D2635A" w:rsidRDefault="00D2635A" w:rsidP="0050331A">
      <w:pPr>
        <w:pStyle w:val="Reference"/>
        <w:ind w:left="0" w:firstLine="0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14:paraId="64661180" w14:textId="05B0354C" w:rsidR="0050331A" w:rsidRPr="006A4817" w:rsidRDefault="000128D0" w:rsidP="0050331A">
      <w:pPr>
        <w:pStyle w:val="Reference"/>
        <w:ind w:left="0" w:firstLine="0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lastRenderedPageBreak/>
        <w:t>T</w:t>
      </w:r>
      <w:r w:rsidRPr="00DC2AB7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>S</w:t>
      </w:r>
      <w:r w:rsidR="00D2635A">
        <w:rPr>
          <w:rFonts w:ascii="Times New Roman" w:eastAsiaTheme="minorEastAsia" w:hAnsi="Times New Roman" w:cs="Times New Roman"/>
          <w:b/>
          <w:bCs/>
          <w:sz w:val="24"/>
          <w:szCs w:val="24"/>
        </w:rPr>
        <w:t>3</w:t>
      </w:r>
      <w:r w:rsidRPr="00DC2AB7">
        <w:rPr>
          <w:rFonts w:ascii="Times New Roman" w:eastAsiaTheme="minorEastAsia" w:hAnsi="Times New Roman" w:cs="Times New Roman"/>
          <w:b/>
          <w:bCs/>
          <w:sz w:val="24"/>
          <w:szCs w:val="24"/>
        </w:rPr>
        <w:t>.</w:t>
      </w:r>
      <w:r w:rsidRPr="006A481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Validation study </w:t>
      </w:r>
      <w:r w:rsidRPr="00DD1B64">
        <w:rPr>
          <w:rFonts w:ascii="Times New Roman" w:eastAsiaTheme="minorEastAsia" w:hAnsi="Times New Roman" w:cs="Times New Roman"/>
          <w:sz w:val="24"/>
          <w:szCs w:val="24"/>
        </w:rPr>
        <w:t>result</w:t>
      </w:r>
      <w:r>
        <w:rPr>
          <w:rFonts w:ascii="Times New Roman" w:eastAsiaTheme="minorEastAsia" w:hAnsi="Times New Roman" w:cs="Times New Roman"/>
          <w:sz w:val="24"/>
          <w:szCs w:val="24"/>
        </w:rPr>
        <w:t>s</w:t>
      </w:r>
      <w:r w:rsidRPr="00DD1B64">
        <w:rPr>
          <w:rFonts w:ascii="Times New Roman" w:eastAsiaTheme="minorEastAsia" w:hAnsi="Times New Roman" w:cs="Times New Roman"/>
          <w:sz w:val="24"/>
          <w:szCs w:val="24"/>
        </w:rPr>
        <w:t xml:space="preserve"> of factors influencing correct species-level identification rates of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five clinical strains of</w:t>
      </w:r>
      <w:r w:rsidRPr="00DD1B64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DD1B64">
        <w:rPr>
          <w:rFonts w:ascii="Times New Roman" w:eastAsiaTheme="minorEastAsia" w:hAnsi="Times New Roman" w:cs="Times New Roman"/>
          <w:i/>
          <w:iCs/>
          <w:sz w:val="24"/>
          <w:szCs w:val="24"/>
        </w:rPr>
        <w:t>S. pneumoniae</w:t>
      </w:r>
      <w:r>
        <w:rPr>
          <w:rFonts w:ascii="Times New Roman" w:eastAsiaTheme="minorEastAsia" w:hAnsi="Times New Roman" w:cs="Times New Roman"/>
          <w:i/>
          <w:iCs/>
          <w:sz w:val="24"/>
          <w:szCs w:val="24"/>
        </w:rPr>
        <w:t>.</w:t>
      </w:r>
      <w:r w:rsidRPr="00DD1B64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tbl>
      <w:tblPr>
        <w:tblW w:w="1389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985"/>
        <w:gridCol w:w="1638"/>
        <w:gridCol w:w="1700"/>
        <w:gridCol w:w="1907"/>
        <w:gridCol w:w="1522"/>
        <w:gridCol w:w="2872"/>
      </w:tblGrid>
      <w:tr w:rsidR="00B466E4" w14:paraId="0FC48DF0" w14:textId="77777777" w:rsidTr="009E1715">
        <w:trPr>
          <w:trHeight w:val="645"/>
        </w:trPr>
        <w:tc>
          <w:tcPr>
            <w:tcW w:w="226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BA4D51" w14:textId="77777777" w:rsidR="0050331A" w:rsidRPr="00952D03" w:rsidRDefault="000128D0" w:rsidP="009E1715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D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ysis buffer volume</w:t>
            </w:r>
          </w:p>
        </w:tc>
        <w:tc>
          <w:tcPr>
            <w:tcW w:w="198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34F2E5" w14:textId="77777777" w:rsidR="0050331A" w:rsidRPr="00952D03" w:rsidRDefault="000128D0" w:rsidP="009E171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D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mple preparation method</w:t>
            </w:r>
          </w:p>
        </w:tc>
        <w:tc>
          <w:tcPr>
            <w:tcW w:w="16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570632" w14:textId="77777777" w:rsidR="0050331A" w:rsidRPr="00952D03" w:rsidRDefault="000128D0" w:rsidP="009E171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D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lood culture system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57F30" w14:textId="77777777" w:rsidR="0050331A" w:rsidRPr="00952D03" w:rsidRDefault="000128D0" w:rsidP="009E171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952D03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 xml:space="preserve">BD BACTEC </w:t>
            </w:r>
            <w:r w:rsidRPr="00952D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FX </w:t>
            </w:r>
          </w:p>
        </w:tc>
        <w:tc>
          <w:tcPr>
            <w:tcW w:w="19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D11CE" w14:textId="77777777" w:rsidR="0050331A" w:rsidRPr="00952D03" w:rsidRDefault="000128D0" w:rsidP="009E171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D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BACT/ALERT VIRTUO </w:t>
            </w:r>
          </w:p>
        </w:tc>
        <w:tc>
          <w:tcPr>
            <w:tcW w:w="15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0DC9C" w14:textId="77777777" w:rsidR="0050331A" w:rsidRPr="00952D03" w:rsidRDefault="000128D0" w:rsidP="009E171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952D03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 xml:space="preserve">BD BACTEC </w:t>
            </w:r>
            <w:r w:rsidRPr="00952D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FX </w:t>
            </w:r>
          </w:p>
        </w:tc>
        <w:tc>
          <w:tcPr>
            <w:tcW w:w="28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C1F2C" w14:textId="77777777" w:rsidR="0050331A" w:rsidRPr="00952D03" w:rsidRDefault="000128D0" w:rsidP="009E171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D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BACT/ALERT VIRTUO </w:t>
            </w:r>
          </w:p>
        </w:tc>
      </w:tr>
      <w:tr w:rsidR="00B466E4" w14:paraId="55F28D1F" w14:textId="77777777" w:rsidTr="009E1715">
        <w:trPr>
          <w:trHeight w:val="330"/>
        </w:trPr>
        <w:tc>
          <w:tcPr>
            <w:tcW w:w="226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85F773" w14:textId="77777777" w:rsidR="0050331A" w:rsidRPr="00952D03" w:rsidRDefault="0050331A" w:rsidP="009E1715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72A049" w14:textId="77777777" w:rsidR="0050331A" w:rsidRPr="00952D03" w:rsidRDefault="0050331A" w:rsidP="009E1715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7C027E" w14:textId="77777777" w:rsidR="0050331A" w:rsidRPr="00952D03" w:rsidRDefault="000128D0" w:rsidP="009E171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D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ottle type</w:t>
            </w:r>
          </w:p>
        </w:tc>
        <w:tc>
          <w:tcPr>
            <w:tcW w:w="360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784A75" w14:textId="77777777" w:rsidR="0050331A" w:rsidRPr="00952D03" w:rsidRDefault="000128D0" w:rsidP="009E171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D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erobic bottle</w:t>
            </w:r>
          </w:p>
        </w:tc>
        <w:tc>
          <w:tcPr>
            <w:tcW w:w="439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D2433" w14:textId="77777777" w:rsidR="0050331A" w:rsidRPr="00952D03" w:rsidRDefault="000128D0" w:rsidP="009E171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D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aerobic bottle</w:t>
            </w:r>
            <w:r w:rsidRPr="00941F5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B466E4" w14:paraId="1313A6CE" w14:textId="77777777" w:rsidTr="009E1715">
        <w:trPr>
          <w:trHeight w:val="330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C660" w14:textId="77777777" w:rsidR="0050331A" w:rsidRDefault="000128D0" w:rsidP="009E1715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D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0 μL</w:t>
            </w:r>
          </w:p>
          <w:p w14:paraId="4BF32671" w14:textId="77777777" w:rsidR="0050331A" w:rsidRPr="00952D03" w:rsidRDefault="000128D0" w:rsidP="009E1715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D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(Standard method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A786" w14:textId="77777777" w:rsidR="0050331A" w:rsidRPr="00952D03" w:rsidRDefault="000128D0" w:rsidP="009E171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D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59DCA" w14:textId="77777777" w:rsidR="0050331A" w:rsidRPr="00952D03" w:rsidRDefault="0050331A" w:rsidP="009E171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2D9E" w14:textId="77777777" w:rsidR="0050331A" w:rsidRPr="00952D03" w:rsidRDefault="000128D0" w:rsidP="009E171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D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/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9DB11" w14:textId="77777777" w:rsidR="0050331A" w:rsidRPr="00952D03" w:rsidRDefault="000128D0" w:rsidP="009E171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D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/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FEC2" w14:textId="77777777" w:rsidR="0050331A" w:rsidRPr="00952D03" w:rsidRDefault="000128D0" w:rsidP="009E171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D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/4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1B50" w14:textId="77777777" w:rsidR="0050331A" w:rsidRPr="00952D03" w:rsidRDefault="000128D0" w:rsidP="009E171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D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/8</w:t>
            </w:r>
          </w:p>
        </w:tc>
      </w:tr>
      <w:tr w:rsidR="00B466E4" w14:paraId="14710B2F" w14:textId="77777777" w:rsidTr="009E1715">
        <w:trPr>
          <w:trHeight w:val="330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2DF09" w14:textId="77777777" w:rsidR="0050331A" w:rsidRPr="00952D03" w:rsidRDefault="0050331A" w:rsidP="009E1715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50EF" w14:textId="77777777" w:rsidR="0050331A" w:rsidRPr="00952D03" w:rsidRDefault="000128D0" w:rsidP="009E171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D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D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4B39F" w14:textId="77777777" w:rsidR="0050331A" w:rsidRPr="00952D03" w:rsidRDefault="0050331A" w:rsidP="009E171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A996" w14:textId="77777777" w:rsidR="0050331A" w:rsidRPr="00952D03" w:rsidRDefault="000128D0" w:rsidP="009E171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D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/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5BCA1" w14:textId="77777777" w:rsidR="0050331A" w:rsidRPr="00952D03" w:rsidRDefault="000128D0" w:rsidP="009E171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D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/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3DDD" w14:textId="77777777" w:rsidR="0050331A" w:rsidRPr="00952D03" w:rsidRDefault="000128D0" w:rsidP="009E171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D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/4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04CC" w14:textId="77777777" w:rsidR="0050331A" w:rsidRPr="00952D03" w:rsidRDefault="000128D0" w:rsidP="009E171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D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/8</w:t>
            </w:r>
          </w:p>
        </w:tc>
      </w:tr>
      <w:tr w:rsidR="00B466E4" w14:paraId="261FFF7D" w14:textId="77777777" w:rsidTr="009E1715">
        <w:trPr>
          <w:trHeight w:val="330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6D454" w14:textId="77777777" w:rsidR="0050331A" w:rsidRPr="00952D03" w:rsidRDefault="0050331A" w:rsidP="009E1715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7495" w14:textId="77777777" w:rsidR="0050331A" w:rsidRPr="00952D03" w:rsidRDefault="000128D0" w:rsidP="009E171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D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x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13857" w14:textId="77777777" w:rsidR="0050331A" w:rsidRPr="00952D03" w:rsidRDefault="0050331A" w:rsidP="009E171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54FE" w14:textId="77777777" w:rsidR="0050331A" w:rsidRPr="00952D03" w:rsidRDefault="000128D0" w:rsidP="009E171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D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/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889FC" w14:textId="77777777" w:rsidR="0050331A" w:rsidRPr="00952D03" w:rsidRDefault="000128D0" w:rsidP="009E171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D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/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702C" w14:textId="77777777" w:rsidR="0050331A" w:rsidRPr="00952D03" w:rsidRDefault="000128D0" w:rsidP="009E171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D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/4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29D7" w14:textId="77777777" w:rsidR="0050331A" w:rsidRPr="00952D03" w:rsidRDefault="000128D0" w:rsidP="009E171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D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/8</w:t>
            </w:r>
          </w:p>
        </w:tc>
      </w:tr>
      <w:tr w:rsidR="00B466E4" w14:paraId="52E3CFD1" w14:textId="77777777" w:rsidTr="009E1715">
        <w:trPr>
          <w:trHeight w:val="330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9924EB" w14:textId="77777777" w:rsidR="0050331A" w:rsidRDefault="000128D0" w:rsidP="009E1715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D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00 μL </w:t>
            </w:r>
          </w:p>
          <w:p w14:paraId="722A2249" w14:textId="77777777" w:rsidR="0050331A" w:rsidRPr="00952D03" w:rsidRDefault="000128D0" w:rsidP="009E1715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D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Cordovana method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3F55" w14:textId="77777777" w:rsidR="0050331A" w:rsidRPr="00952D03" w:rsidRDefault="000128D0" w:rsidP="009E171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D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4809D" w14:textId="77777777" w:rsidR="0050331A" w:rsidRPr="00952D03" w:rsidRDefault="0050331A" w:rsidP="009E171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CD9E" w14:textId="77777777" w:rsidR="0050331A" w:rsidRPr="00952D03" w:rsidRDefault="000128D0" w:rsidP="009E171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D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/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B044A" w14:textId="77777777" w:rsidR="0050331A" w:rsidRPr="00952D03" w:rsidRDefault="000128D0" w:rsidP="009E171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D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/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2ED8" w14:textId="77777777" w:rsidR="0050331A" w:rsidRPr="00952D03" w:rsidRDefault="000128D0" w:rsidP="009E171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D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/4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1BDE" w14:textId="77777777" w:rsidR="0050331A" w:rsidRPr="00952D03" w:rsidRDefault="000128D0" w:rsidP="009E171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D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/8</w:t>
            </w:r>
          </w:p>
        </w:tc>
      </w:tr>
      <w:tr w:rsidR="00B466E4" w14:paraId="63862018" w14:textId="77777777" w:rsidTr="009E1715">
        <w:trPr>
          <w:trHeight w:val="330"/>
        </w:trPr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A8594C" w14:textId="77777777" w:rsidR="0050331A" w:rsidRPr="00952D03" w:rsidRDefault="0050331A" w:rsidP="009E1715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8051" w14:textId="77777777" w:rsidR="0050331A" w:rsidRPr="00952D03" w:rsidRDefault="000128D0" w:rsidP="009E171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D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D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576C0" w14:textId="77777777" w:rsidR="0050331A" w:rsidRPr="00952D03" w:rsidRDefault="0050331A" w:rsidP="009E171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56A0" w14:textId="77777777" w:rsidR="0050331A" w:rsidRPr="00952D03" w:rsidRDefault="000128D0" w:rsidP="009E171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D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/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D1EC7" w14:textId="77777777" w:rsidR="0050331A" w:rsidRPr="00952D03" w:rsidRDefault="000128D0" w:rsidP="009E171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D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/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8C4A" w14:textId="77777777" w:rsidR="0050331A" w:rsidRPr="00952D03" w:rsidRDefault="000128D0" w:rsidP="009E171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D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/4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BE1D" w14:textId="77777777" w:rsidR="0050331A" w:rsidRPr="00952D03" w:rsidRDefault="000128D0" w:rsidP="009E171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D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/8</w:t>
            </w:r>
          </w:p>
        </w:tc>
      </w:tr>
      <w:tr w:rsidR="00B466E4" w14:paraId="2C1EB295" w14:textId="77777777" w:rsidTr="009E1715">
        <w:trPr>
          <w:trHeight w:val="345"/>
        </w:trPr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8A3673" w14:textId="77777777" w:rsidR="0050331A" w:rsidRPr="00952D03" w:rsidRDefault="0050331A" w:rsidP="009E1715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7ABAC" w14:textId="77777777" w:rsidR="0050331A" w:rsidRPr="00952D03" w:rsidRDefault="000128D0" w:rsidP="009E171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D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xt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61D3C7" w14:textId="77777777" w:rsidR="0050331A" w:rsidRPr="00952D03" w:rsidRDefault="000128D0" w:rsidP="009E171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D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66185" w14:textId="77777777" w:rsidR="0050331A" w:rsidRPr="00952D03" w:rsidRDefault="000128D0" w:rsidP="009E171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D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/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7F845" w14:textId="77777777" w:rsidR="0050331A" w:rsidRPr="00952D03" w:rsidRDefault="000128D0" w:rsidP="009E171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D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/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C3772" w14:textId="77777777" w:rsidR="0050331A" w:rsidRPr="00952D03" w:rsidRDefault="000128D0" w:rsidP="009E171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D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/4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7FC15" w14:textId="77777777" w:rsidR="0050331A" w:rsidRPr="00952D03" w:rsidRDefault="000128D0" w:rsidP="009E171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D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/8</w:t>
            </w:r>
          </w:p>
        </w:tc>
      </w:tr>
    </w:tbl>
    <w:p w14:paraId="30B5C8D5" w14:textId="77777777" w:rsidR="0050331A" w:rsidRDefault="000128D0" w:rsidP="0050331A">
      <w:pPr>
        <w:pStyle w:val="Reference"/>
        <w:ind w:left="0" w:firstLine="0"/>
        <w:rPr>
          <w:rFonts w:ascii="Times New Roman" w:eastAsiaTheme="minorEastAsia" w:hAnsi="Times New Roman" w:cs="Times New Roman"/>
          <w:sz w:val="24"/>
          <w:szCs w:val="24"/>
        </w:rPr>
      </w:pPr>
      <w:r w:rsidRPr="00BF5221">
        <w:rPr>
          <w:rFonts w:ascii="Times New Roman" w:eastAsiaTheme="minorEastAsia" w:hAnsi="Times New Roman" w:cs="Times New Roman"/>
          <w:sz w:val="24"/>
          <w:szCs w:val="24"/>
        </w:rPr>
        <w:t>DT, direct transfer; eDT, extended direct transfer; Ext, full extraction.</w:t>
      </w:r>
    </w:p>
    <w:p w14:paraId="48E670E4" w14:textId="77777777" w:rsidR="0050331A" w:rsidRPr="00C42C26" w:rsidRDefault="000128D0" w:rsidP="0050331A">
      <w:pPr>
        <w:pStyle w:val="Reference"/>
        <w:ind w:left="0" w:firstLine="0"/>
        <w:rPr>
          <w:rFonts w:ascii="Times New Roman" w:eastAsiaTheme="minorEastAsia" w:hAnsi="Times New Roman" w:cs="Times New Roman"/>
          <w:color w:val="000000" w:themeColor="text1"/>
        </w:rPr>
      </w:pPr>
      <w:r w:rsidRPr="00DC2AB7">
        <w:rPr>
          <w:rFonts w:ascii="Times New Roman" w:eastAsiaTheme="minorEastAsia" w:hAnsi="Times New Roman" w:cs="Times New Roman"/>
          <w:color w:val="000000" w:themeColor="text1"/>
        </w:rPr>
        <w:t xml:space="preserve">MALDI-TOF MS analysis was performed exclusively in single or duplicate </w:t>
      </w:r>
      <w:r>
        <w:rPr>
          <w:rFonts w:ascii="Times New Roman" w:eastAsiaTheme="minorEastAsia" w:hAnsi="Times New Roman" w:cs="Times New Roman"/>
          <w:color w:val="000000" w:themeColor="text1"/>
        </w:rPr>
        <w:t>using</w:t>
      </w:r>
      <w:r w:rsidRPr="00DC2AB7">
        <w:rPr>
          <w:rFonts w:ascii="Times New Roman" w:eastAsiaTheme="minorEastAsia" w:hAnsi="Times New Roman" w:cs="Times New Roman"/>
          <w:color w:val="000000" w:themeColor="text1"/>
        </w:rPr>
        <w:t xml:space="preserve"> the MALDI Biotyper sirius.</w:t>
      </w:r>
    </w:p>
    <w:p w14:paraId="4B85A8AE" w14:textId="275A18C5" w:rsidR="0050331A" w:rsidRDefault="000128D0" w:rsidP="00FA309A">
      <w:pPr>
        <w:pStyle w:val="Reference"/>
        <w:ind w:left="0" w:firstLine="0"/>
        <w:rPr>
          <w:rFonts w:ascii="Times New Roman" w:eastAsiaTheme="minorHAnsi" w:hAnsi="Times New Roman" w:cs="Times New Roman"/>
          <w:color w:val="212121"/>
          <w:sz w:val="24"/>
          <w:szCs w:val="24"/>
          <w:shd w:val="clear" w:color="auto" w:fill="FFFFFF"/>
        </w:rPr>
      </w:pPr>
      <w:r w:rsidRPr="00447961">
        <w:rPr>
          <w:rFonts w:ascii="Times New Roman" w:eastAsiaTheme="minorHAnsi" w:hAnsi="Times New Roman" w:cs="Times New Roman"/>
          <w:color w:val="212121"/>
          <w:sz w:val="24"/>
          <w:szCs w:val="24"/>
          <w:shd w:val="clear" w:color="auto" w:fill="FFFFFF"/>
          <w:vertAlign w:val="superscript"/>
        </w:rPr>
        <w:t>a</w:t>
      </w:r>
      <w:r>
        <w:rPr>
          <w:rFonts w:ascii="Times New Roman" w:eastAsiaTheme="minorHAnsi" w:hAnsi="Times New Roman" w:cs="Times New Roman"/>
          <w:color w:val="212121"/>
          <w:sz w:val="24"/>
          <w:szCs w:val="24"/>
          <w:shd w:val="clear" w:color="auto" w:fill="FFFFFF"/>
        </w:rPr>
        <w:t xml:space="preserve">Due to a delay in the positive alarm, one </w:t>
      </w:r>
      <w:r w:rsidRPr="00CB66B4">
        <w:rPr>
          <w:rFonts w:ascii="Times New Roman" w:eastAsiaTheme="minorHAnsi" w:hAnsi="Times New Roman" w:cs="Times New Roman"/>
          <w:color w:val="212121"/>
          <w:sz w:val="24"/>
          <w:szCs w:val="24"/>
          <w:shd w:val="clear" w:color="auto" w:fill="FFFFFF"/>
        </w:rPr>
        <w:t>BACT/ALERT anaerobic bottle</w:t>
      </w:r>
      <w:r>
        <w:rPr>
          <w:rFonts w:ascii="Times New Roman" w:eastAsiaTheme="minorHAnsi" w:hAnsi="Times New Roman" w:cs="Times New Roman"/>
          <w:color w:val="212121"/>
          <w:sz w:val="24"/>
          <w:szCs w:val="24"/>
          <w:shd w:val="clear" w:color="auto" w:fill="FFFFFF"/>
        </w:rPr>
        <w:t xml:space="preserve"> and three </w:t>
      </w:r>
      <w:r w:rsidRPr="007370CA">
        <w:rPr>
          <w:rFonts w:ascii="Times New Roman" w:hAnsi="Times New Roman" w:cs="Times New Roman"/>
          <w:sz w:val="24"/>
          <w:szCs w:val="24"/>
        </w:rPr>
        <w:t>BD BACTEC Plus Aerobic/F</w:t>
      </w:r>
      <w:r>
        <w:rPr>
          <w:rFonts w:ascii="Times New Roman" w:hAnsi="Times New Roman" w:cs="Times New Roman"/>
          <w:sz w:val="24"/>
          <w:szCs w:val="24"/>
        </w:rPr>
        <w:t xml:space="preserve"> bottles </w:t>
      </w:r>
      <w:r w:rsidRPr="001D1DD4">
        <w:rPr>
          <w:rFonts w:ascii="Times New Roman" w:hAnsi="Times New Roman" w:cs="Times New Roman"/>
          <w:sz w:val="24"/>
          <w:szCs w:val="24"/>
        </w:rPr>
        <w:t xml:space="preserve">were </w:t>
      </w:r>
      <w:r w:rsidR="00FA309A">
        <w:rPr>
          <w:rFonts w:ascii="Times New Roman" w:eastAsiaTheme="minorEastAsia" w:hAnsi="Times New Roman" w:cs="Times New Roman" w:hint="eastAsia"/>
          <w:sz w:val="24"/>
          <w:szCs w:val="24"/>
        </w:rPr>
        <w:t>excluded</w:t>
      </w:r>
      <w:r w:rsidRPr="001D1DD4">
        <w:rPr>
          <w:rFonts w:ascii="Times New Roman" w:hAnsi="Times New Roman" w:cs="Times New Roman"/>
          <w:sz w:val="24"/>
          <w:szCs w:val="24"/>
        </w:rPr>
        <w:t xml:space="preserve"> from the stud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1A4EA7C" w14:textId="77777777" w:rsidR="0050331A" w:rsidRDefault="0050331A" w:rsidP="0050331A">
      <w:pPr>
        <w:pStyle w:val="Reference"/>
        <w:rPr>
          <w:rFonts w:ascii="Times New Roman" w:eastAsiaTheme="minorHAnsi" w:hAnsi="Times New Roman" w:cs="Times New Roman"/>
          <w:color w:val="212121"/>
          <w:sz w:val="24"/>
          <w:szCs w:val="24"/>
          <w:shd w:val="clear" w:color="auto" w:fill="FFFFFF"/>
        </w:rPr>
      </w:pPr>
    </w:p>
    <w:p w14:paraId="0EC477A2" w14:textId="77777777" w:rsidR="0050331A" w:rsidRDefault="0050331A" w:rsidP="0050331A">
      <w:pPr>
        <w:pStyle w:val="Reference"/>
        <w:rPr>
          <w:rFonts w:ascii="Times New Roman" w:eastAsiaTheme="minorEastAsia" w:hAnsi="Times New Roman" w:cs="Times New Roman"/>
          <w:color w:val="212121"/>
          <w:sz w:val="24"/>
          <w:szCs w:val="24"/>
          <w:shd w:val="clear" w:color="auto" w:fill="FFFFFF"/>
        </w:rPr>
      </w:pPr>
    </w:p>
    <w:p w14:paraId="222E3A80" w14:textId="77777777" w:rsidR="00DB73A6" w:rsidRPr="00DB73A6" w:rsidRDefault="00DB73A6" w:rsidP="0050331A">
      <w:pPr>
        <w:pStyle w:val="Reference"/>
        <w:rPr>
          <w:rFonts w:ascii="Times New Roman" w:eastAsiaTheme="minorEastAsia" w:hAnsi="Times New Roman" w:cs="Times New Roman"/>
          <w:color w:val="212121"/>
          <w:sz w:val="24"/>
          <w:szCs w:val="24"/>
          <w:shd w:val="clear" w:color="auto" w:fill="FFFFFF"/>
        </w:rPr>
      </w:pPr>
    </w:p>
    <w:p w14:paraId="631F2028" w14:textId="77777777" w:rsidR="00C45DD8" w:rsidRDefault="00C45DD8" w:rsidP="0050331A">
      <w:pPr>
        <w:pStyle w:val="Reference"/>
        <w:rPr>
          <w:rFonts w:ascii="Times New Roman" w:eastAsiaTheme="minorEastAsia" w:hAnsi="Times New Roman" w:cs="Times New Roman"/>
          <w:color w:val="212121"/>
          <w:sz w:val="24"/>
          <w:szCs w:val="24"/>
          <w:shd w:val="clear" w:color="auto" w:fill="FFFFFF"/>
        </w:rPr>
      </w:pPr>
    </w:p>
    <w:p w14:paraId="65C8C418" w14:textId="41ACA2A4" w:rsidR="008447E1" w:rsidRDefault="001537D5">
      <w:r w:rsidRPr="002F400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6E836A3" wp14:editId="6584C283">
            <wp:extent cx="8212314" cy="2251881"/>
            <wp:effectExtent l="0" t="0" r="0" b="0"/>
            <wp:docPr id="63165177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1651772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266379" cy="22667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BACA35" w14:textId="77777777" w:rsidR="001537D5" w:rsidRDefault="001537D5"/>
    <w:p w14:paraId="79D912D2" w14:textId="2D85B2F4" w:rsidR="001537D5" w:rsidRPr="000128D0" w:rsidRDefault="001537D5" w:rsidP="001537D5">
      <w:pPr>
        <w:pStyle w:val="Reference"/>
        <w:spacing w:line="480" w:lineRule="auto"/>
        <w:ind w:left="0" w:firstLine="0"/>
        <w:rPr>
          <w:rFonts w:ascii="Times New Roman" w:eastAsiaTheme="minorEastAsia" w:hAnsi="Times New Roman" w:cs="Times New Roman"/>
          <w:color w:val="212121"/>
          <w:sz w:val="24"/>
          <w:szCs w:val="24"/>
          <w:shd w:val="clear" w:color="auto" w:fill="FFFFFF"/>
        </w:rPr>
      </w:pPr>
      <w:r w:rsidRPr="00DC2AB7">
        <w:rPr>
          <w:rFonts w:ascii="Times New Roman" w:eastAsiaTheme="minorHAnsi" w:hAnsi="Times New Roman" w:cs="Times New Roman"/>
          <w:b/>
          <w:bCs/>
          <w:color w:val="212121"/>
          <w:sz w:val="24"/>
          <w:szCs w:val="24"/>
          <w:shd w:val="clear" w:color="auto" w:fill="FFFFFF"/>
        </w:rPr>
        <w:t>Fig</w:t>
      </w:r>
      <w:r>
        <w:rPr>
          <w:rFonts w:ascii="Times New Roman" w:eastAsiaTheme="minorHAnsi" w:hAnsi="Times New Roman" w:cs="Times New Roman"/>
          <w:b/>
          <w:bCs/>
          <w:color w:val="212121"/>
          <w:sz w:val="24"/>
          <w:szCs w:val="24"/>
          <w:shd w:val="clear" w:color="auto" w:fill="FFFFFF"/>
        </w:rPr>
        <w:t>ure</w:t>
      </w:r>
      <w:r w:rsidRPr="00DC2AB7">
        <w:rPr>
          <w:rFonts w:ascii="Times New Roman" w:eastAsiaTheme="minorHAnsi" w:hAnsi="Times New Roman" w:cs="Times New Roman"/>
          <w:b/>
          <w:bCs/>
          <w:color w:val="212121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Theme="minorHAnsi" w:hAnsi="Times New Roman" w:cs="Times New Roman" w:hint="eastAsia"/>
          <w:b/>
          <w:bCs/>
          <w:color w:val="212121"/>
          <w:sz w:val="24"/>
          <w:szCs w:val="24"/>
          <w:shd w:val="clear" w:color="auto" w:fill="FFFFFF"/>
        </w:rPr>
        <w:t>S</w:t>
      </w:r>
      <w:r>
        <w:rPr>
          <w:rFonts w:ascii="Times New Roman" w:eastAsiaTheme="minorHAnsi" w:hAnsi="Times New Roman" w:cs="Times New Roman"/>
          <w:b/>
          <w:bCs/>
          <w:color w:val="212121"/>
          <w:sz w:val="24"/>
          <w:szCs w:val="24"/>
          <w:shd w:val="clear" w:color="auto" w:fill="FFFFFF"/>
        </w:rPr>
        <w:t>1</w:t>
      </w:r>
      <w:r w:rsidRPr="00DC2AB7">
        <w:rPr>
          <w:rFonts w:ascii="Times New Roman" w:eastAsiaTheme="minorHAnsi" w:hAnsi="Times New Roman" w:cs="Times New Roman"/>
          <w:b/>
          <w:bCs/>
          <w:color w:val="212121"/>
          <w:sz w:val="24"/>
          <w:szCs w:val="24"/>
          <w:shd w:val="clear" w:color="auto" w:fill="FFFFFF"/>
        </w:rPr>
        <w:t>.</w:t>
      </w:r>
      <w:r w:rsidRPr="00EA1763">
        <w:rPr>
          <w:rFonts w:ascii="Times New Roman" w:eastAsiaTheme="minorHAnsi" w:hAnsi="Times New Roman" w:cs="Times New Roman"/>
          <w:color w:val="212121"/>
          <w:sz w:val="24"/>
          <w:szCs w:val="24"/>
          <w:shd w:val="clear" w:color="auto" w:fill="FFFFFF"/>
        </w:rPr>
        <w:t xml:space="preserve"> Scanning electron microscopy </w:t>
      </w:r>
      <w:r>
        <w:rPr>
          <w:rFonts w:ascii="Times New Roman" w:eastAsiaTheme="minorHAnsi" w:hAnsi="Times New Roman" w:cs="Times New Roman"/>
          <w:color w:val="212121"/>
          <w:sz w:val="24"/>
          <w:szCs w:val="24"/>
          <w:shd w:val="clear" w:color="auto" w:fill="FFFFFF"/>
        </w:rPr>
        <w:t xml:space="preserve">(SEM) </w:t>
      </w:r>
      <w:r>
        <w:rPr>
          <w:rFonts w:ascii="Times New Roman" w:eastAsiaTheme="minorEastAsia" w:hAnsi="Times New Roman" w:cs="Times New Roman" w:hint="eastAsia"/>
          <w:color w:val="212121"/>
          <w:sz w:val="24"/>
          <w:szCs w:val="24"/>
          <w:shd w:val="clear" w:color="auto" w:fill="FFFFFF"/>
        </w:rPr>
        <w:t>images</w:t>
      </w:r>
      <w:r w:rsidRPr="00EA1763">
        <w:rPr>
          <w:rFonts w:ascii="Times New Roman" w:eastAsiaTheme="minorHAnsi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Theme="minorEastAsia" w:hAnsi="Times New Roman" w:cs="Times New Roman" w:hint="eastAsia"/>
          <w:color w:val="212121"/>
          <w:sz w:val="24"/>
          <w:szCs w:val="24"/>
          <w:shd w:val="clear" w:color="auto" w:fill="FFFFFF"/>
        </w:rPr>
        <w:t>of</w:t>
      </w:r>
      <w:r w:rsidRPr="00EA1763">
        <w:rPr>
          <w:rFonts w:ascii="Times New Roman" w:eastAsiaTheme="minorHAnsi" w:hAnsi="Times New Roman" w:cs="Times New Roman" w:hint="eastAsia"/>
          <w:color w:val="212121"/>
          <w:sz w:val="24"/>
          <w:szCs w:val="24"/>
          <w:shd w:val="clear" w:color="auto" w:fill="FFFFFF"/>
        </w:rPr>
        <w:t xml:space="preserve"> </w:t>
      </w:r>
      <w:r w:rsidRPr="00EA1763">
        <w:rPr>
          <w:rFonts w:ascii="Times New Roman" w:eastAsiaTheme="minorHAnsi" w:hAnsi="Times New Roman" w:cs="Times New Roman"/>
          <w:i/>
          <w:iCs/>
          <w:color w:val="212121"/>
          <w:sz w:val="24"/>
          <w:szCs w:val="24"/>
          <w:shd w:val="clear" w:color="auto" w:fill="FFFFFF"/>
        </w:rPr>
        <w:t>S</w:t>
      </w:r>
      <w:r w:rsidRPr="00EA1763">
        <w:rPr>
          <w:rFonts w:ascii="Times New Roman" w:eastAsiaTheme="minorHAnsi" w:hAnsi="Times New Roman" w:cs="Times New Roman"/>
          <w:color w:val="212121"/>
          <w:sz w:val="24"/>
          <w:szCs w:val="24"/>
          <w:shd w:val="clear" w:color="auto" w:fill="FFFFFF"/>
        </w:rPr>
        <w:t xml:space="preserve">. </w:t>
      </w:r>
      <w:r w:rsidRPr="00EA1763">
        <w:rPr>
          <w:rFonts w:ascii="Times New Roman" w:eastAsiaTheme="minorHAnsi" w:hAnsi="Times New Roman" w:cs="Times New Roman"/>
          <w:i/>
          <w:iCs/>
          <w:color w:val="212121"/>
          <w:sz w:val="24"/>
          <w:szCs w:val="24"/>
          <w:shd w:val="clear" w:color="auto" w:fill="FFFFFF"/>
        </w:rPr>
        <w:t>pneumoniae</w:t>
      </w:r>
      <w:r w:rsidRPr="00EA1763">
        <w:rPr>
          <w:rFonts w:ascii="Times New Roman" w:eastAsiaTheme="minorHAnsi" w:hAnsi="Times New Roman" w:cs="Times New Roman"/>
          <w:color w:val="212121"/>
          <w:sz w:val="24"/>
          <w:szCs w:val="24"/>
          <w:shd w:val="clear" w:color="auto" w:fill="FFFFFF"/>
        </w:rPr>
        <w:t xml:space="preserve"> ATCC 49619</w:t>
      </w:r>
      <w:r>
        <w:rPr>
          <w:rFonts w:ascii="Times New Roman" w:eastAsiaTheme="minorEastAsia" w:hAnsi="Times New Roman" w:cs="Times New Roman" w:hint="eastAsia"/>
          <w:color w:val="212121"/>
          <w:sz w:val="24"/>
          <w:szCs w:val="24"/>
          <w:shd w:val="clear" w:color="auto" w:fill="FFFFFF"/>
        </w:rPr>
        <w:t xml:space="preserve"> </w:t>
      </w:r>
      <w:r w:rsidRPr="00FC628D">
        <w:rPr>
          <w:rFonts w:ascii="Times New Roman" w:eastAsiaTheme="minorHAnsi" w:hAnsi="Times New Roman" w:cs="Times New Roman"/>
          <w:color w:val="212121"/>
          <w:sz w:val="24"/>
          <w:szCs w:val="24"/>
          <w:shd w:val="clear" w:color="auto" w:fill="FFFFFF"/>
        </w:rPr>
        <w:t>under different conditions.</w:t>
      </w:r>
      <w:r>
        <w:rPr>
          <w:rFonts w:ascii="Times New Roman" w:eastAsiaTheme="minorHAnsi" w:hAnsi="Times New Roman" w:cs="Times New Roman"/>
          <w:color w:val="212121"/>
          <w:sz w:val="24"/>
          <w:szCs w:val="24"/>
          <w:shd w:val="clear" w:color="auto" w:fill="FFFFFF"/>
        </w:rPr>
        <w:t xml:space="preserve"> (A) </w:t>
      </w:r>
      <w:r w:rsidRPr="00561A40">
        <w:rPr>
          <w:rFonts w:ascii="Times New Roman" w:eastAsiaTheme="minorHAnsi" w:hAnsi="Times New Roman" w:cs="Times New Roman"/>
          <w:color w:val="212121"/>
          <w:sz w:val="24"/>
          <w:szCs w:val="24"/>
          <w:shd w:val="clear" w:color="auto" w:fill="FFFFFF"/>
        </w:rPr>
        <w:t xml:space="preserve">Cells collected from </w:t>
      </w:r>
      <w:r>
        <w:rPr>
          <w:rFonts w:ascii="Times New Roman" w:eastAsiaTheme="minorHAnsi" w:hAnsi="Times New Roman" w:cs="Times New Roman"/>
          <w:color w:val="212121"/>
          <w:sz w:val="24"/>
          <w:szCs w:val="24"/>
          <w:shd w:val="clear" w:color="auto" w:fill="FFFFFF"/>
        </w:rPr>
        <w:t xml:space="preserve">a </w:t>
      </w:r>
      <w:r w:rsidRPr="00561A40">
        <w:rPr>
          <w:rFonts w:ascii="Times New Roman" w:eastAsiaTheme="minorHAnsi" w:hAnsi="Times New Roman" w:cs="Times New Roman"/>
          <w:color w:val="212121"/>
          <w:sz w:val="24"/>
          <w:szCs w:val="24"/>
          <w:shd w:val="clear" w:color="auto" w:fill="FFFFFF"/>
        </w:rPr>
        <w:t xml:space="preserve">BACT/ALERT aerobic bottle containing 10 mL of whole blood </w:t>
      </w:r>
      <w:r>
        <w:rPr>
          <w:rFonts w:ascii="Times New Roman" w:eastAsiaTheme="minorHAnsi" w:hAnsi="Times New Roman" w:cs="Times New Roman"/>
          <w:color w:val="212121"/>
          <w:sz w:val="24"/>
          <w:szCs w:val="24"/>
          <w:shd w:val="clear" w:color="auto" w:fill="FFFFFF"/>
        </w:rPr>
        <w:t xml:space="preserve">after a positive alarm. (B) Cells collected from a </w:t>
      </w:r>
      <w:r w:rsidRPr="00561A40">
        <w:rPr>
          <w:rFonts w:ascii="Times New Roman" w:eastAsiaTheme="minorHAnsi" w:hAnsi="Times New Roman" w:cs="Times New Roman"/>
          <w:color w:val="212121"/>
          <w:sz w:val="24"/>
          <w:szCs w:val="24"/>
          <w:shd w:val="clear" w:color="auto" w:fill="FFFFFF"/>
        </w:rPr>
        <w:t xml:space="preserve">BACT/ALERT aerobic bottle containing 10 mL of PBS </w:t>
      </w:r>
      <w:r>
        <w:rPr>
          <w:rFonts w:ascii="Times New Roman" w:eastAsiaTheme="minorHAnsi" w:hAnsi="Times New Roman" w:cs="Times New Roman"/>
          <w:color w:val="212121"/>
          <w:sz w:val="24"/>
          <w:szCs w:val="24"/>
          <w:shd w:val="clear" w:color="auto" w:fill="FFFFFF"/>
        </w:rPr>
        <w:t xml:space="preserve">after </w:t>
      </w:r>
      <w:r w:rsidRPr="00561A40">
        <w:rPr>
          <w:rFonts w:ascii="Times New Roman" w:eastAsiaTheme="minorHAnsi" w:hAnsi="Times New Roman" w:cs="Times New Roman"/>
          <w:color w:val="212121"/>
          <w:sz w:val="24"/>
          <w:szCs w:val="24"/>
          <w:shd w:val="clear" w:color="auto" w:fill="FFFFFF"/>
        </w:rPr>
        <w:t xml:space="preserve">a positive alarm. (C) Control cells collected after </w:t>
      </w:r>
      <w:r>
        <w:rPr>
          <w:rFonts w:ascii="Times New Roman" w:eastAsiaTheme="minorHAnsi" w:hAnsi="Times New Roman" w:cs="Times New Roman"/>
          <w:color w:val="212121"/>
          <w:sz w:val="24"/>
          <w:szCs w:val="24"/>
          <w:shd w:val="clear" w:color="auto" w:fill="FFFFFF"/>
        </w:rPr>
        <w:t xml:space="preserve">18 h of </w:t>
      </w:r>
      <w:r w:rsidRPr="00561A40">
        <w:rPr>
          <w:rFonts w:ascii="Times New Roman" w:eastAsiaTheme="minorHAnsi" w:hAnsi="Times New Roman" w:cs="Times New Roman"/>
          <w:color w:val="212121"/>
          <w:sz w:val="24"/>
          <w:szCs w:val="24"/>
          <w:shd w:val="clear" w:color="auto" w:fill="FFFFFF"/>
        </w:rPr>
        <w:t>cultur</w:t>
      </w:r>
      <w:r>
        <w:rPr>
          <w:rFonts w:ascii="Times New Roman" w:eastAsiaTheme="minorHAnsi" w:hAnsi="Times New Roman" w:cs="Times New Roman"/>
          <w:color w:val="212121"/>
          <w:sz w:val="24"/>
          <w:szCs w:val="24"/>
          <w:shd w:val="clear" w:color="auto" w:fill="FFFFFF"/>
        </w:rPr>
        <w:t>e</w:t>
      </w:r>
      <w:r w:rsidRPr="00561A40">
        <w:rPr>
          <w:rFonts w:ascii="Times New Roman" w:eastAsiaTheme="minorHAnsi" w:hAnsi="Times New Roman" w:cs="Times New Roman"/>
          <w:color w:val="212121"/>
          <w:sz w:val="24"/>
          <w:szCs w:val="24"/>
          <w:shd w:val="clear" w:color="auto" w:fill="FFFFFF"/>
        </w:rPr>
        <w:t xml:space="preserve"> on </w:t>
      </w:r>
      <w:r>
        <w:rPr>
          <w:rFonts w:ascii="Times New Roman" w:eastAsiaTheme="minorHAnsi" w:hAnsi="Times New Roman" w:cs="Times New Roman"/>
          <w:color w:val="212121"/>
          <w:sz w:val="24"/>
          <w:szCs w:val="24"/>
          <w:shd w:val="clear" w:color="auto" w:fill="FFFFFF"/>
        </w:rPr>
        <w:t>blood agar plates (</w:t>
      </w:r>
      <w:r w:rsidRPr="00561A40">
        <w:rPr>
          <w:rFonts w:ascii="Times New Roman" w:eastAsiaTheme="minorHAnsi" w:hAnsi="Times New Roman" w:cs="Times New Roman"/>
          <w:color w:val="212121"/>
          <w:sz w:val="24"/>
          <w:szCs w:val="24"/>
          <w:shd w:val="clear" w:color="auto" w:fill="FFFFFF"/>
        </w:rPr>
        <w:t>BAP</w:t>
      </w:r>
      <w:r>
        <w:rPr>
          <w:rFonts w:ascii="Times New Roman" w:eastAsiaTheme="minorHAnsi" w:hAnsi="Times New Roman" w:cs="Times New Roman"/>
          <w:color w:val="212121"/>
          <w:sz w:val="24"/>
          <w:szCs w:val="24"/>
          <w:shd w:val="clear" w:color="auto" w:fill="FFFFFF"/>
        </w:rPr>
        <w:t xml:space="preserve">) </w:t>
      </w:r>
      <w:r w:rsidRPr="005C64B0">
        <w:rPr>
          <w:rFonts w:ascii="Times New Roman" w:eastAsiaTheme="minorHAnsi" w:hAnsi="Times New Roman" w:cs="Times New Roman"/>
          <w:color w:val="212121"/>
          <w:sz w:val="24"/>
          <w:szCs w:val="24"/>
          <w:shd w:val="clear" w:color="auto" w:fill="FFFFFF"/>
        </w:rPr>
        <w:t>at 37°C with 5% CO</w:t>
      </w:r>
      <w:r w:rsidRPr="003B0609">
        <w:rPr>
          <w:rFonts w:ascii="Times New Roman" w:eastAsiaTheme="minorHAnsi" w:hAnsi="Times New Roman" w:cs="Times New Roman"/>
          <w:color w:val="212121"/>
          <w:sz w:val="24"/>
          <w:szCs w:val="24"/>
          <w:shd w:val="clear" w:color="auto" w:fill="FFFFFF"/>
          <w:vertAlign w:val="subscript"/>
        </w:rPr>
        <w:t>2</w:t>
      </w:r>
      <w:r w:rsidRPr="00561A40">
        <w:rPr>
          <w:rFonts w:ascii="Times New Roman" w:eastAsiaTheme="minorHAnsi" w:hAnsi="Times New Roman" w:cs="Times New Roman"/>
          <w:color w:val="212121"/>
          <w:sz w:val="24"/>
          <w:szCs w:val="24"/>
          <w:shd w:val="clear" w:color="auto" w:fill="FFFFFF"/>
        </w:rPr>
        <w:t>.</w:t>
      </w:r>
    </w:p>
    <w:p w14:paraId="73ABCBBF" w14:textId="77777777" w:rsidR="001537D5" w:rsidRPr="001537D5" w:rsidRDefault="001537D5">
      <w:pPr>
        <w:rPr>
          <w:rFonts w:hint="eastAsia"/>
        </w:rPr>
      </w:pPr>
    </w:p>
    <w:sectPr w:rsidR="001537D5" w:rsidRPr="001537D5" w:rsidSect="0050331A"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BC25E4" w14:textId="77777777" w:rsidR="003170D5" w:rsidRDefault="003170D5" w:rsidP="00D2635A">
      <w:pPr>
        <w:spacing w:after="0" w:line="240" w:lineRule="auto"/>
      </w:pPr>
      <w:r>
        <w:separator/>
      </w:r>
    </w:p>
  </w:endnote>
  <w:endnote w:type="continuationSeparator" w:id="0">
    <w:p w14:paraId="5D312897" w14:textId="77777777" w:rsidR="003170D5" w:rsidRDefault="003170D5" w:rsidP="00D263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94B23F" w14:textId="77777777" w:rsidR="003170D5" w:rsidRDefault="003170D5" w:rsidP="00D2635A">
      <w:pPr>
        <w:spacing w:after="0" w:line="240" w:lineRule="auto"/>
      </w:pPr>
      <w:r>
        <w:separator/>
      </w:r>
    </w:p>
  </w:footnote>
  <w:footnote w:type="continuationSeparator" w:id="0">
    <w:p w14:paraId="076FC959" w14:textId="77777777" w:rsidR="003170D5" w:rsidRDefault="003170D5" w:rsidP="00D263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31A"/>
    <w:rsid w:val="000128D0"/>
    <w:rsid w:val="00027250"/>
    <w:rsid w:val="001537D5"/>
    <w:rsid w:val="0019792E"/>
    <w:rsid w:val="001D1DD4"/>
    <w:rsid w:val="00212325"/>
    <w:rsid w:val="00287AFB"/>
    <w:rsid w:val="003170D5"/>
    <w:rsid w:val="003266DD"/>
    <w:rsid w:val="00447961"/>
    <w:rsid w:val="004E61D8"/>
    <w:rsid w:val="0050331A"/>
    <w:rsid w:val="00505207"/>
    <w:rsid w:val="0055386A"/>
    <w:rsid w:val="00600C79"/>
    <w:rsid w:val="0062553F"/>
    <w:rsid w:val="006A4817"/>
    <w:rsid w:val="006B3A34"/>
    <w:rsid w:val="007370CA"/>
    <w:rsid w:val="00773F35"/>
    <w:rsid w:val="00842D7C"/>
    <w:rsid w:val="008447E1"/>
    <w:rsid w:val="00941F50"/>
    <w:rsid w:val="00952D03"/>
    <w:rsid w:val="00995C86"/>
    <w:rsid w:val="009A49DA"/>
    <w:rsid w:val="009E1715"/>
    <w:rsid w:val="00A04212"/>
    <w:rsid w:val="00A049B0"/>
    <w:rsid w:val="00AE52BE"/>
    <w:rsid w:val="00B32829"/>
    <w:rsid w:val="00B466E4"/>
    <w:rsid w:val="00BF5221"/>
    <w:rsid w:val="00C42C26"/>
    <w:rsid w:val="00C45DD8"/>
    <w:rsid w:val="00CB66B4"/>
    <w:rsid w:val="00D2635A"/>
    <w:rsid w:val="00D43C61"/>
    <w:rsid w:val="00D52034"/>
    <w:rsid w:val="00DB73A6"/>
    <w:rsid w:val="00DC2AB7"/>
    <w:rsid w:val="00DD1B64"/>
    <w:rsid w:val="00E001BC"/>
    <w:rsid w:val="00ED61FE"/>
    <w:rsid w:val="00F03B67"/>
    <w:rsid w:val="00F17631"/>
    <w:rsid w:val="00F92B7A"/>
    <w:rsid w:val="00FA3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FBAE4B"/>
  <w15:chartTrackingRefBased/>
  <w15:docId w15:val="{BF4FA5E4-E068-40AF-8D3B-CA2FAC14F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331A"/>
    <w:pPr>
      <w:jc w:val="both"/>
    </w:pPr>
    <w:rPr>
      <w:sz w:val="20"/>
      <w:lang w:eastAsia="ko-KR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50331A"/>
    <w:pPr>
      <w:keepNext/>
      <w:keepLines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0331A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0331A"/>
    <w:pPr>
      <w:keepNext/>
      <w:keepLines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0331A"/>
    <w:pPr>
      <w:keepNext/>
      <w:keepLines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2"/>
      <w:lang w:eastAsia="en-US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0331A"/>
    <w:pPr>
      <w:keepNext/>
      <w:keepLines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2"/>
      <w:lang w:eastAsia="en-US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0331A"/>
    <w:pPr>
      <w:keepNext/>
      <w:keepLines/>
      <w:spacing w:before="40" w:after="0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lang w:eastAsia="en-US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0331A"/>
    <w:pPr>
      <w:keepNext/>
      <w:keepLines/>
      <w:spacing w:before="40" w:after="0"/>
      <w:jc w:val="left"/>
      <w:outlineLvl w:val="6"/>
    </w:pPr>
    <w:rPr>
      <w:rFonts w:eastAsiaTheme="majorEastAsia" w:cstheme="majorBidi"/>
      <w:color w:val="595959" w:themeColor="text1" w:themeTint="A6"/>
      <w:sz w:val="22"/>
      <w:lang w:eastAsia="en-US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0331A"/>
    <w:pPr>
      <w:keepNext/>
      <w:keepLines/>
      <w:spacing w:after="0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lang w:eastAsia="en-US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0331A"/>
    <w:pPr>
      <w:keepNext/>
      <w:keepLines/>
      <w:spacing w:after="0"/>
      <w:jc w:val="left"/>
      <w:outlineLvl w:val="8"/>
    </w:pPr>
    <w:rPr>
      <w:rFonts w:eastAsiaTheme="majorEastAsia" w:cstheme="majorBidi"/>
      <w:color w:val="272727" w:themeColor="text1" w:themeTint="D8"/>
      <w:sz w:val="22"/>
      <w:lang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033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5033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5033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50331A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50331A"/>
    <w:rPr>
      <w:rFonts w:eastAsiaTheme="majorEastAsia" w:cstheme="majorBidi"/>
      <w:color w:val="0F4761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50331A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50331A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50331A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50331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50331A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5033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50331A"/>
    <w:pPr>
      <w:numPr>
        <w:ilvl w:val="1"/>
      </w:numPr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5033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50331A"/>
    <w:pPr>
      <w:spacing w:before="160"/>
      <w:jc w:val="center"/>
    </w:pPr>
    <w:rPr>
      <w:rFonts w:eastAsiaTheme="minorHAnsi"/>
      <w:i/>
      <w:iCs/>
      <w:color w:val="404040" w:themeColor="text1" w:themeTint="BF"/>
      <w:sz w:val="22"/>
      <w:lang w:eastAsia="en-US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50331A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50331A"/>
    <w:pPr>
      <w:ind w:left="720"/>
      <w:contextualSpacing/>
      <w:jc w:val="left"/>
    </w:pPr>
    <w:rPr>
      <w:rFonts w:eastAsiaTheme="minorHAnsi"/>
      <w:sz w:val="22"/>
      <w:lang w:eastAsia="en-US"/>
      <w14:ligatures w14:val="standardContextual"/>
    </w:rPr>
  </w:style>
  <w:style w:type="character" w:styleId="a7">
    <w:name w:val="Intense Emphasis"/>
    <w:basedOn w:val="a0"/>
    <w:uiPriority w:val="21"/>
    <w:qFormat/>
    <w:rsid w:val="0050331A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5033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lang w:eastAsia="en-US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50331A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50331A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rsid w:val="0050331A"/>
    <w:rPr>
      <w:sz w:val="18"/>
    </w:rPr>
  </w:style>
  <w:style w:type="paragraph" w:styleId="ab">
    <w:name w:val="annotation text"/>
    <w:aliases w:val="Char11"/>
    <w:basedOn w:val="a"/>
    <w:link w:val="Char3"/>
    <w:autoRedefine/>
    <w:uiPriority w:val="99"/>
    <w:qFormat/>
    <w:rsid w:val="0050331A"/>
    <w:pPr>
      <w:shd w:val="clear" w:color="000000" w:fill="auto"/>
      <w:spacing w:after="0"/>
      <w:jc w:val="left"/>
    </w:pPr>
    <w:rPr>
      <w:rFonts w:ascii="Times New Roman" w:eastAsia="Calibri" w:hAnsi="Times New Roman" w:cs="Calibri"/>
      <w:sz w:val="24"/>
    </w:rPr>
  </w:style>
  <w:style w:type="character" w:customStyle="1" w:styleId="Char3">
    <w:name w:val="메모 텍스트 Char"/>
    <w:aliases w:val="Char11 Char"/>
    <w:basedOn w:val="a0"/>
    <w:link w:val="ab"/>
    <w:uiPriority w:val="99"/>
    <w:qFormat/>
    <w:rsid w:val="0050331A"/>
    <w:rPr>
      <w:rFonts w:ascii="Times New Roman" w:eastAsia="Calibri" w:hAnsi="Times New Roman" w:cs="Calibri"/>
      <w:sz w:val="24"/>
      <w:shd w:val="clear" w:color="000000" w:fill="auto"/>
      <w:lang w:eastAsia="ko-KR"/>
      <w14:ligatures w14:val="none"/>
    </w:rPr>
  </w:style>
  <w:style w:type="paragraph" w:customStyle="1" w:styleId="Reference">
    <w:name w:val="Reference"/>
    <w:basedOn w:val="a"/>
    <w:rsid w:val="0050331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styleId="ac">
    <w:name w:val="line number"/>
    <w:basedOn w:val="a0"/>
    <w:uiPriority w:val="99"/>
    <w:semiHidden/>
    <w:unhideWhenUsed/>
    <w:rsid w:val="0050331A"/>
  </w:style>
  <w:style w:type="paragraph" w:styleId="ad">
    <w:name w:val="Revision"/>
    <w:hidden/>
    <w:uiPriority w:val="99"/>
    <w:semiHidden/>
    <w:rsid w:val="009A49DA"/>
    <w:pPr>
      <w:spacing w:after="0" w:line="240" w:lineRule="auto"/>
    </w:pPr>
    <w:rPr>
      <w:sz w:val="20"/>
      <w:lang w:eastAsia="ko-KR"/>
      <w14:ligatures w14:val="none"/>
    </w:rPr>
  </w:style>
  <w:style w:type="paragraph" w:styleId="ae">
    <w:name w:val="Normal (Web)"/>
    <w:basedOn w:val="a"/>
    <w:uiPriority w:val="99"/>
    <w:qFormat/>
    <w:rsid w:val="00C45DD8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sz w:val="24"/>
    </w:rPr>
  </w:style>
  <w:style w:type="paragraph" w:styleId="af">
    <w:name w:val="header"/>
    <w:basedOn w:val="a"/>
    <w:link w:val="Char4"/>
    <w:uiPriority w:val="99"/>
    <w:unhideWhenUsed/>
    <w:rsid w:val="00D2635A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머리글 Char"/>
    <w:basedOn w:val="a0"/>
    <w:link w:val="af"/>
    <w:uiPriority w:val="99"/>
    <w:rsid w:val="00D2635A"/>
    <w:rPr>
      <w:sz w:val="20"/>
      <w:lang w:eastAsia="ko-KR"/>
      <w14:ligatures w14:val="none"/>
    </w:rPr>
  </w:style>
  <w:style w:type="paragraph" w:styleId="af0">
    <w:name w:val="footer"/>
    <w:basedOn w:val="a"/>
    <w:link w:val="Char5"/>
    <w:uiPriority w:val="99"/>
    <w:unhideWhenUsed/>
    <w:rsid w:val="00D2635A"/>
    <w:pPr>
      <w:tabs>
        <w:tab w:val="center" w:pos="4513"/>
        <w:tab w:val="right" w:pos="9026"/>
      </w:tabs>
      <w:snapToGrid w:val="0"/>
    </w:pPr>
  </w:style>
  <w:style w:type="character" w:customStyle="1" w:styleId="Char5">
    <w:name w:val="바닥글 Char"/>
    <w:basedOn w:val="a0"/>
    <w:link w:val="af0"/>
    <w:uiPriority w:val="99"/>
    <w:rsid w:val="00D2635A"/>
    <w:rPr>
      <w:sz w:val="20"/>
      <w:lang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214A53-46BA-4EC5-8669-EBB758858D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348</Words>
  <Characters>1984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uthor</dc:creator>
  <cp:lastModifiedBy>태열 김</cp:lastModifiedBy>
  <cp:revision>4</cp:revision>
  <dcterms:created xsi:type="dcterms:W3CDTF">2025-07-09T07:42:00Z</dcterms:created>
  <dcterms:modified xsi:type="dcterms:W3CDTF">2025-07-09T07:52:00Z</dcterms:modified>
</cp:coreProperties>
</file>